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8"/>
        <w:gridCol w:w="5607"/>
        <w:gridCol w:w="2520"/>
      </w:tblGrid>
      <w:tr w:rsidR="00A542FC" w:rsidRPr="00F360CC" w14:paraId="71DC91F0" w14:textId="77777777" w:rsidTr="009F68DD">
        <w:trPr>
          <w:trHeight w:val="440"/>
        </w:trPr>
        <w:tc>
          <w:tcPr>
            <w:tcW w:w="96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B190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2 Table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: List of strains used in this study</w:t>
            </w:r>
          </w:p>
        </w:tc>
      </w:tr>
      <w:tr w:rsidR="00A542FC" w:rsidRPr="00F360CC" w14:paraId="745E7BE9" w14:textId="77777777" w:rsidTr="009F68DD"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9FF9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trains</w:t>
            </w:r>
          </w:p>
        </w:tc>
        <w:tc>
          <w:tcPr>
            <w:tcW w:w="56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E0B6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enotyp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6403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omment</w:t>
            </w:r>
          </w:p>
        </w:tc>
      </w:tr>
      <w:tr w:rsidR="00A542FC" w:rsidRPr="00F360CC" w14:paraId="7CA247C0" w14:textId="77777777" w:rsidTr="009F68DD">
        <w:tc>
          <w:tcPr>
            <w:tcW w:w="96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9C05" w14:textId="77777777" w:rsidR="00A542F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E. </w:t>
            </w:r>
            <w:proofErr w:type="gramStart"/>
            <w:r>
              <w:rPr>
                <w:rFonts w:ascii="Times" w:eastAsia="Times" w:hAnsi="Times" w:cs="Times"/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A542FC" w:rsidRPr="00F360CC" w14:paraId="4AFC2D36" w14:textId="77777777" w:rsidTr="009F68DD"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8C14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BW25113</w:t>
            </w:r>
          </w:p>
        </w:tc>
        <w:tc>
          <w:tcPr>
            <w:tcW w:w="56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DADE" w14:textId="77777777" w:rsidR="00A542FC" w:rsidRPr="00F360CC" w:rsidRDefault="00A542FC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F-, λ-, </w:t>
            </w:r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Δ(</w:t>
            </w:r>
            <w:proofErr w:type="spellStart"/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araBAD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>)567, ΔlacZ4787(::rrnB3), Δ(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rhaBAD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>)568, rph-1, hsdR51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5D60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ild type </w:t>
            </w:r>
          </w:p>
          <w:p w14:paraId="09FD06D7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[Baba et al. (2006)]</w:t>
            </w:r>
          </w:p>
        </w:tc>
      </w:tr>
      <w:tr w:rsidR="00A542FC" w:rsidRPr="00F360CC" w14:paraId="042C8F06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58EB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2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0338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BW25113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cysE</w:t>
            </w:r>
            <w:proofErr w:type="spellEnd"/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38A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erived from </w:t>
            </w:r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JW3582  </w:t>
            </w:r>
            <w:proofErr w:type="gramEnd"/>
          </w:p>
        </w:tc>
      </w:tr>
      <w:tr w:rsidR="00A542FC" w:rsidRPr="00F360CC" w14:paraId="2B0CC22A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896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3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404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2 +pHM11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3B7B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Cys3-Cys4 validation</w:t>
            </w:r>
          </w:p>
        </w:tc>
      </w:tr>
      <w:tr w:rsidR="00A542FC" w:rsidRPr="00F360CC" w14:paraId="5484837E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8EFD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6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4F8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3 + pMT3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FE0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n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LE</w:t>
            </w:r>
          </w:p>
        </w:tc>
      </w:tr>
      <w:tr w:rsidR="00A542FC" w:rsidRPr="00F360CC" w14:paraId="4A4D0731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560D8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7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4A2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ECAH3 + pMT7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EA5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Co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LE</w:t>
            </w:r>
          </w:p>
        </w:tc>
      </w:tr>
      <w:tr w:rsidR="00A542FC" w:rsidRPr="00F360CC" w14:paraId="0870BEAE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C3FD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L1815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649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BW25113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MT3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46E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n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47437553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BEB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L1816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A5AA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BW25113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MT28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4366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n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0742BB27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BFC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L1818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1758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volved isolate of ECAH7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68B4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rowth inhibition assay</w:t>
            </w:r>
          </w:p>
        </w:tc>
      </w:tr>
      <w:tr w:rsidR="00A542FC" w:rsidRPr="00F360CC" w14:paraId="6EB02A0E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8104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174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329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FolE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T198I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YnbB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V197A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tnaA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cysE</w:t>
            </w:r>
            <w:proofErr w:type="spellEnd"/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D22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ab stock; BW25113 derived</w:t>
            </w:r>
          </w:p>
        </w:tc>
      </w:tr>
      <w:tr w:rsidR="00A542FC" w:rsidRPr="00F360CC" w14:paraId="59047259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54C4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1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E2C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MP174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metE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metH</w:t>
            </w:r>
            <w:proofErr w:type="spellEnd"/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DF8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A542FC" w:rsidRPr="00F360CC" w14:paraId="643526A4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B4D9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9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AD9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FolE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T198I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YnbB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V197A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tnaA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trpR</w:t>
            </w:r>
            <w:proofErr w:type="spellEnd"/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567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ab stock; BW25113 derived</w:t>
            </w:r>
          </w:p>
        </w:tc>
      </w:tr>
      <w:tr w:rsidR="00A542FC" w:rsidRPr="00F360CC" w14:paraId="09BBDFA5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5FFB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31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0A6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9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6 pHM5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0D88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s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22A4B4A9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6A20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36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1568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1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11 pHM12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111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s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LE</w:t>
            </w:r>
          </w:p>
        </w:tc>
      </w:tr>
      <w:tr w:rsidR="00A542FC" w:rsidRPr="00F360CC" w14:paraId="0270ADA6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780F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58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A7E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FolE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T198I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YnbB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V197A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ObgE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E350A)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tnaA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trpR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trc</w:t>
            </w:r>
            <w:proofErr w:type="spellEnd"/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::</w:t>
            </w:r>
            <w:proofErr w:type="spellStart"/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ddc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E5B9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ab stock; BW25113 derived</w:t>
            </w:r>
          </w:p>
        </w:tc>
      </w:tr>
      <w:tr w:rsidR="00A542FC" w:rsidRPr="00F360CC" w14:paraId="6A5C1D76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58B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416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A8F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9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64 pHM5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DA36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s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16B0E692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1B85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417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AD7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9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65 pHM5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44B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s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39F33C16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35B3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418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D285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229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66 pHM5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FE87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s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3298AA8D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F6ED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553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C14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MP174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cfa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Tn7-Ptrc</w:t>
            </w:r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::</w:t>
            </w:r>
            <w:proofErr w:type="spellStart"/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ddc-Ptrc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>::aanat-Tn7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CEAD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Tn7 integration</w:t>
            </w:r>
          </w:p>
        </w:tc>
      </w:tr>
      <w:tr w:rsidR="00A542FC" w:rsidRPr="00F360CC" w14:paraId="0E32ADA7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A5B0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579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08D6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553 +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HM70 pHM79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C08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ana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LE</w:t>
            </w:r>
          </w:p>
        </w:tc>
      </w:tr>
      <w:tr w:rsidR="00A542FC" w:rsidRPr="00F360CC" w14:paraId="688BDFB5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9DA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850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3202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MP258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yddG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trc</w:t>
            </w:r>
            <w:proofErr w:type="spellEnd"/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::</w:t>
            </w:r>
            <w:proofErr w:type="spellStart"/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aana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4E9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ana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19633BAE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1A90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MP851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F12A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MP258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ΔyddG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Ptrc</w:t>
            </w:r>
            <w:proofErr w:type="spellEnd"/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::</w:t>
            </w:r>
            <w:proofErr w:type="spellStart"/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aana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D63G))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8C7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Aana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ctivity measurements</w:t>
            </w:r>
          </w:p>
        </w:tc>
      </w:tr>
      <w:tr w:rsidR="00A542FC" w:rsidRPr="00F360CC" w14:paraId="6F9AF84C" w14:textId="77777777" w:rsidTr="009F68DD">
        <w:tc>
          <w:tcPr>
            <w:tcW w:w="96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3265" w14:textId="77777777" w:rsidR="00A542FC" w:rsidRPr="00BF13EE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S. </w:t>
            </w:r>
            <w:proofErr w:type="gramStart"/>
            <w:r>
              <w:rPr>
                <w:rFonts w:ascii="Times" w:eastAsia="Times" w:hAnsi="Times" w:cs="Times"/>
                <w:i/>
                <w:sz w:val="20"/>
                <w:szCs w:val="20"/>
              </w:rPr>
              <w:t>cerevisiae</w:t>
            </w:r>
            <w:proofErr w:type="gramEnd"/>
          </w:p>
        </w:tc>
      </w:tr>
      <w:tr w:rsidR="00A542FC" w:rsidRPr="00F360CC" w14:paraId="741ED2F2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470E0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CEN.PK102-5B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FF31" w14:textId="77777777" w:rsidR="00A542FC" w:rsidRPr="00BF13EE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MAT</w:t>
            </w:r>
            <w:r w:rsidRPr="00BF13EE">
              <w:rPr>
                <w:rFonts w:ascii="Times" w:eastAsia="Times" w:hAnsi="Times" w:cs="Times"/>
                <w:sz w:val="20"/>
                <w:szCs w:val="20"/>
              </w:rPr>
              <w:t>a</w:t>
            </w:r>
            <w:proofErr w:type="spellEnd"/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 xml:space="preserve"> ura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3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-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52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 xml:space="preserve"> his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3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Δ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1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 xml:space="preserve"> leu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2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-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3/112 </w:t>
            </w:r>
            <w:r>
              <w:rPr>
                <w:rFonts w:ascii="Times" w:eastAsia="Times" w:hAnsi="Times" w:cs="Times"/>
                <w:sz w:val="20"/>
                <w:szCs w:val="20"/>
              </w:rPr>
              <w:t>MAL2-8c SUC2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CF05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Background strain [Peter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Kötter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>, Germany]</w:t>
            </w:r>
          </w:p>
        </w:tc>
      </w:tr>
      <w:tr w:rsidR="00A542FC" w:rsidRPr="00F360CC" w14:paraId="04247AA3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8FD7" w14:textId="77777777" w:rsidR="00A542F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CAH124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03BE" w14:textId="77777777" w:rsidR="00A542FC" w:rsidRPr="00F360CC" w:rsidRDefault="00FE4253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FE4253">
              <w:rPr>
                <w:rFonts w:ascii="Times" w:eastAsia="Times" w:hAnsi="Times" w:cs="Times"/>
                <w:i/>
                <w:iCs/>
                <w:sz w:val="20"/>
                <w:szCs w:val="20"/>
                <w:lang w:val="en-US"/>
              </w:rPr>
              <w:t>MAT</w:t>
            </w:r>
            <w:r w:rsidRPr="00FE4253">
              <w:rPr>
                <w:rFonts w:ascii="Times" w:eastAsia="Times" w:hAnsi="Times" w:cs="Times"/>
                <w:i/>
                <w:sz w:val="20"/>
                <w:szCs w:val="20"/>
                <w:lang w:val="en-US"/>
              </w:rPr>
              <w:t>a</w:t>
            </w:r>
            <w:proofErr w:type="spellEnd"/>
            <w:r w:rsidRPr="00FE4253">
              <w:rPr>
                <w:rFonts w:ascii="Times" w:eastAsia="Times" w:hAnsi="Times" w:cs="Times"/>
                <w:i/>
                <w:iCs/>
                <w:sz w:val="20"/>
                <w:szCs w:val="20"/>
                <w:lang w:val="en-US"/>
              </w:rPr>
              <w:t> ura3-52 his3Δ1 leu2-3/112 </w:t>
            </w:r>
            <w:r w:rsidRPr="00FE4253">
              <w:rPr>
                <w:rFonts w:ascii="Times" w:eastAsia="Times" w:hAnsi="Times" w:cs="Times"/>
                <w:i/>
                <w:sz w:val="20"/>
                <w:szCs w:val="20"/>
                <w:lang w:val="en-US"/>
              </w:rPr>
              <w:t>MAL2-8c SUC2 </w:t>
            </w:r>
            <w:r w:rsidRPr="00FE4253">
              <w:rPr>
                <w:rFonts w:ascii="Times" w:eastAsia="Times" w:hAnsi="Times" w:cs="Times"/>
                <w:i/>
                <w:iCs/>
                <w:sz w:val="20"/>
                <w:szCs w:val="20"/>
                <w:lang w:val="en-US"/>
              </w:rPr>
              <w:t>met17Δ cho2Δ opi3Δ met2Δ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8BA8" w14:textId="77777777" w:rsidR="00A542F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</w:tc>
      </w:tr>
      <w:tr w:rsidR="00A542FC" w:rsidRPr="00F360CC" w14:paraId="65242168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6116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CAH134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405E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CAH124 + PL_01_D2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128A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emonstration in yeast</w:t>
            </w:r>
          </w:p>
        </w:tc>
      </w:tr>
      <w:tr w:rsidR="00A542FC" w:rsidRPr="00F360CC" w14:paraId="1F0F7800" w14:textId="77777777" w:rsidTr="009F68DD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747D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CAH138</w:t>
            </w:r>
          </w:p>
        </w:tc>
        <w:tc>
          <w:tcPr>
            <w:tcW w:w="5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B3DA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CAH124 + pRS415U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A73C" w14:textId="77777777" w:rsidR="00A542FC" w:rsidRPr="00F360CC" w:rsidRDefault="00A542FC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emonstration in yeast</w:t>
            </w:r>
          </w:p>
        </w:tc>
      </w:tr>
      <w:tr w:rsidR="00A542FC" w:rsidRPr="00F360CC" w14:paraId="2802B962" w14:textId="77777777" w:rsidTr="009F68DD">
        <w:trPr>
          <w:trHeight w:val="466"/>
        </w:trPr>
        <w:tc>
          <w:tcPr>
            <w:tcW w:w="96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4B41" w14:textId="77777777" w:rsidR="00A542FC" w:rsidRPr="00F360CC" w:rsidRDefault="00A542FC" w:rsidP="009F68DD">
            <w:pPr>
              <w:tabs>
                <w:tab w:val="left" w:pos="1293"/>
              </w:tabs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Baba, T. et al. 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Mol. Syst. Biol.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360CC">
              <w:rPr>
                <w:rFonts w:ascii="Times" w:eastAsia="Times" w:hAnsi="Times" w:cs="Times"/>
                <w:b/>
                <w:sz w:val="20"/>
                <w:szCs w:val="20"/>
              </w:rPr>
              <w:t>2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, 2006.2008 (2006).</w:t>
            </w:r>
          </w:p>
        </w:tc>
      </w:tr>
    </w:tbl>
    <w:p w14:paraId="0B8EA3FF" w14:textId="77777777" w:rsidR="00D210FE" w:rsidRDefault="00D210FE">
      <w:bookmarkStart w:id="0" w:name="_GoBack"/>
      <w:bookmarkEnd w:id="0"/>
    </w:p>
    <w:sectPr w:rsidR="00D210FE" w:rsidSect="00E66C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2FC"/>
    <w:rsid w:val="00A542FC"/>
    <w:rsid w:val="00D210FE"/>
    <w:rsid w:val="00E66C10"/>
    <w:rsid w:val="00FE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B87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FC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FC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8</Characters>
  <Application>Microsoft Macintosh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2</cp:revision>
  <dcterms:created xsi:type="dcterms:W3CDTF">2019-01-29T08:43:00Z</dcterms:created>
  <dcterms:modified xsi:type="dcterms:W3CDTF">2019-01-30T14:48:00Z</dcterms:modified>
</cp:coreProperties>
</file>